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A28D7" w14:textId="6551A77B" w:rsidR="00874B86" w:rsidRPr="00EA4074" w:rsidRDefault="002E3687">
      <w:pPr>
        <w:snapToGrid w:val="0"/>
        <w:spacing w:line="360" w:lineRule="auto"/>
        <w:jc w:val="left"/>
        <w:rPr>
          <w:b/>
          <w:sz w:val="20"/>
          <w:szCs w:val="20"/>
        </w:rPr>
      </w:pPr>
      <w:r w:rsidRPr="00EA4074">
        <w:rPr>
          <w:b/>
          <w:sz w:val="20"/>
          <w:szCs w:val="20"/>
        </w:rPr>
        <w:t>Additional</w:t>
      </w:r>
      <w:r w:rsidR="00A01105" w:rsidRPr="00EA4074">
        <w:rPr>
          <w:b/>
          <w:sz w:val="20"/>
          <w:szCs w:val="20"/>
        </w:rPr>
        <w:t xml:space="preserve"> Table 2. </w:t>
      </w:r>
      <w:r w:rsidR="00A01105" w:rsidRPr="00EA4074">
        <w:rPr>
          <w:rFonts w:eastAsia="Times New Roman"/>
          <w:sz w:val="20"/>
          <w:szCs w:val="20"/>
        </w:rPr>
        <w:t xml:space="preserve">Pairwise comparisons of the incidence of immediate side effects, stratified by primary </w:t>
      </w:r>
      <w:proofErr w:type="gramStart"/>
      <w:r w:rsidR="00A01105" w:rsidRPr="00EA4074">
        <w:rPr>
          <w:rFonts w:eastAsia="Times New Roman"/>
          <w:sz w:val="20"/>
          <w:szCs w:val="20"/>
        </w:rPr>
        <w:t>sites</w:t>
      </w:r>
      <w:proofErr w:type="gramEnd"/>
    </w:p>
    <w:tbl>
      <w:tblPr>
        <w:tblW w:w="52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94"/>
      </w:tblGrid>
      <w:tr w:rsidR="00CD3D3F" w:rsidRPr="00EA4074" w14:paraId="61FA28DB" w14:textId="77777777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8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9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Group 2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A" w14:textId="1F81A3FC" w:rsidR="00874B86" w:rsidRPr="00EA4074" w:rsidRDefault="005E143C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p-</w:t>
            </w:r>
            <w:r w:rsidR="002E3687"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CD3D3F" w:rsidRPr="00EA4074" w14:paraId="61FA28DF" w14:textId="77777777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C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D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DE" w14:textId="604D1233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0.60</w:t>
            </w:r>
          </w:p>
        </w:tc>
      </w:tr>
      <w:tr w:rsidR="00CD3D3F" w:rsidRPr="00EA4074" w14:paraId="61FA28E3" w14:textId="7777777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0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1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SCL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2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3D3F" w:rsidRPr="00EA4074" w14:paraId="61FA28E7" w14:textId="7777777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4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5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SCL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6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CD3D3F" w:rsidRPr="00EA4074" w14:paraId="61FA28EB" w14:textId="7777777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8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9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A" w14:textId="07C00A51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0.0030</w:t>
            </w:r>
          </w:p>
        </w:tc>
      </w:tr>
      <w:tr w:rsidR="00CD3D3F" w:rsidRPr="00EA4074" w14:paraId="61FA28EF" w14:textId="7777777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C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D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8EE" w14:textId="6D588C75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0.0067</w:t>
            </w:r>
          </w:p>
        </w:tc>
      </w:tr>
      <w:tr w:rsidR="00CD3D3F" w:rsidRPr="00EA4074" w14:paraId="61FA28F3" w14:textId="7777777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28F0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28F1" w14:textId="77777777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SCL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28F2" w14:textId="791145D5" w:rsidR="00874B86" w:rsidRPr="00EA4074" w:rsidRDefault="002E3687">
            <w:pPr>
              <w:widowControl/>
              <w:snapToGrid w:val="0"/>
              <w:spacing w:line="360" w:lineRule="auto"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EA4074">
              <w:rPr>
                <w:rFonts w:eastAsia="游ゴシック"/>
                <w:color w:val="000000"/>
                <w:kern w:val="0"/>
                <w:sz w:val="20"/>
                <w:szCs w:val="20"/>
              </w:rPr>
              <w:t>0.0057</w:t>
            </w:r>
          </w:p>
        </w:tc>
      </w:tr>
    </w:tbl>
    <w:p w14:paraId="61FA28F4" w14:textId="53CB4ACF" w:rsidR="00874B86" w:rsidRDefault="005E143C">
      <w:pPr>
        <w:tabs>
          <w:tab w:val="left" w:pos="2950"/>
        </w:tabs>
        <w:snapToGrid w:val="0"/>
        <w:spacing w:line="360" w:lineRule="auto"/>
        <w:jc w:val="left"/>
        <w:rPr>
          <w:bCs/>
          <w:sz w:val="20"/>
          <w:szCs w:val="20"/>
        </w:rPr>
      </w:pPr>
      <w:r w:rsidRPr="00EA4074">
        <w:rPr>
          <w:rFonts w:eastAsia="Times New Roman"/>
          <w:sz w:val="20"/>
          <w:szCs w:val="20"/>
        </w:rPr>
        <w:t>p-</w:t>
      </w:r>
      <w:r w:rsidR="002E3687" w:rsidRPr="00EA4074">
        <w:rPr>
          <w:rFonts w:eastAsia="Times New Roman"/>
          <w:sz w:val="20"/>
          <w:szCs w:val="20"/>
        </w:rPr>
        <w:t>values were calculated using Fisher’s exact test or chi-square test without multiple testing adjustments. Abbreviations: NSCLC, non-small-cell lung cancer; SCLC, small-cell lung cancer</w:t>
      </w:r>
      <w:r w:rsidR="002E3687">
        <w:rPr>
          <w:rFonts w:eastAsia="Times New Roman"/>
          <w:sz w:val="20"/>
          <w:szCs w:val="20"/>
        </w:rPr>
        <w:t xml:space="preserve"> </w:t>
      </w:r>
    </w:p>
    <w:p w14:paraId="61FA28F5" w14:textId="77777777" w:rsidR="00874B86" w:rsidRDefault="00874B86">
      <w:pPr>
        <w:snapToGrid w:val="0"/>
        <w:spacing w:line="360" w:lineRule="auto"/>
        <w:jc w:val="left"/>
        <w:rPr>
          <w:bCs/>
          <w:sz w:val="20"/>
          <w:szCs w:val="20"/>
        </w:rPr>
      </w:pPr>
    </w:p>
    <w:sectPr w:rsidR="00874B86">
      <w:head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68889" w14:textId="77777777" w:rsidR="00BA7BCF" w:rsidRDefault="00BA7BCF">
      <w:r>
        <w:separator/>
      </w:r>
    </w:p>
  </w:endnote>
  <w:endnote w:type="continuationSeparator" w:id="0">
    <w:p w14:paraId="763DC264" w14:textId="77777777" w:rsidR="00BA7BCF" w:rsidRDefault="00BA7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922D1" w14:textId="77777777" w:rsidR="00BA7BCF" w:rsidRDefault="00BA7BCF">
      <w:r>
        <w:separator/>
      </w:r>
    </w:p>
  </w:footnote>
  <w:footnote w:type="continuationSeparator" w:id="0">
    <w:p w14:paraId="53F0F4D4" w14:textId="77777777" w:rsidR="00BA7BCF" w:rsidRDefault="00BA7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A28FA" w14:textId="77777777" w:rsidR="00874B86" w:rsidRDefault="00874B86">
    <w:pPr>
      <w:pStyle w:val="a4"/>
      <w:jc w:val="right"/>
    </w:pPr>
  </w:p>
  <w:p w14:paraId="61FA28FB" w14:textId="77777777" w:rsidR="00874B86" w:rsidRDefault="00874B86">
    <w:pPr>
      <w:pStyle w:val="a4"/>
      <w:tabs>
        <w:tab w:val="clear" w:pos="4419"/>
        <w:tab w:val="clear" w:pos="8838"/>
        <w:tab w:val="left" w:pos="6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56C"/>
    <w:multiLevelType w:val="multilevel"/>
    <w:tmpl w:val="64DE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D318E"/>
    <w:multiLevelType w:val="multilevel"/>
    <w:tmpl w:val="918AF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1760403">
    <w:abstractNumId w:val="1"/>
  </w:num>
  <w:num w:numId="2" w16cid:durableId="2080398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7cwNDMwNDEyMTBX0lEKTi0uzszPAykwM68FAKWqnW4tAAAA"/>
    <w:docVar w:name="is_review_method" w:val="Cluster_Incompatible"/>
    <w:docVar w:name="Total_Editing_Time" w:val="23"/>
  </w:docVars>
  <w:rsids>
    <w:rsidRoot w:val="00874B86"/>
    <w:rsid w:val="001126EF"/>
    <w:rsid w:val="002E3687"/>
    <w:rsid w:val="00357632"/>
    <w:rsid w:val="00380A88"/>
    <w:rsid w:val="003E4D34"/>
    <w:rsid w:val="00410F84"/>
    <w:rsid w:val="00535F8C"/>
    <w:rsid w:val="00537F38"/>
    <w:rsid w:val="00543626"/>
    <w:rsid w:val="005E143C"/>
    <w:rsid w:val="005E5340"/>
    <w:rsid w:val="006C6204"/>
    <w:rsid w:val="007140E9"/>
    <w:rsid w:val="00874B86"/>
    <w:rsid w:val="00876136"/>
    <w:rsid w:val="009D212C"/>
    <w:rsid w:val="00A01105"/>
    <w:rsid w:val="00A2276B"/>
    <w:rsid w:val="00B13D08"/>
    <w:rsid w:val="00B31792"/>
    <w:rsid w:val="00BA7BCF"/>
    <w:rsid w:val="00C655A6"/>
    <w:rsid w:val="00CC3159"/>
    <w:rsid w:val="00CD3D3F"/>
    <w:rsid w:val="00D67507"/>
    <w:rsid w:val="00D76B4E"/>
    <w:rsid w:val="00EA4074"/>
    <w:rsid w:val="00FE2DC5"/>
    <w:rsid w:val="00FF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FA28D7"/>
  <w15:docId w15:val="{B0EA1EF9-6500-4391-8BC9-122AD294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Pr>
      <w:color w:val="808080"/>
    </w:rPr>
  </w:style>
  <w:style w:type="character" w:customStyle="1" w:styleId="csl-left-margin">
    <w:name w:val="csl-left-margin"/>
    <w:basedOn w:val="a0"/>
  </w:style>
  <w:style w:type="character" w:customStyle="1" w:styleId="csl-right-inline">
    <w:name w:val="csl-right-inline"/>
    <w:basedOn w:val="a0"/>
  </w:style>
  <w:style w:type="paragraph" w:styleId="a4">
    <w:name w:val="header"/>
    <w:basedOn w:val="a"/>
    <w:link w:val="a5"/>
    <w:uiPriority w:val="99"/>
    <w:unhideWhenUsed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rPr>
      <w:rFonts w:ascii="Meiryo UI" w:eastAsia="Meiryo UI"/>
      <w:sz w:val="18"/>
      <w:szCs w:val="18"/>
    </w:rPr>
  </w:style>
  <w:style w:type="character" w:customStyle="1" w:styleId="a9">
    <w:name w:val="吹き出し (文字)"/>
    <w:link w:val="a8"/>
    <w:uiPriority w:val="99"/>
    <w:semiHidden/>
    <w:rPr>
      <w:rFonts w:ascii="Meiryo UI" w:eastAsia="Meiryo UI"/>
      <w:sz w:val="18"/>
      <w:szCs w:val="18"/>
    </w:rPr>
  </w:style>
  <w:style w:type="paragraph" w:customStyle="1" w:styleId="csl-entry">
    <w:name w:val="csl-entry"/>
    <w:basedOn w:val="a"/>
    <w:pPr>
      <w:widowControl/>
      <w:spacing w:before="100" w:beforeAutospacing="1" w:after="100" w:afterAutospacing="1"/>
      <w:jc w:val="left"/>
    </w:pPr>
    <w:rPr>
      <w:kern w:val="0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kern w:val="2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Pr>
      <w:kern w:val="2"/>
    </w:rPr>
  </w:style>
  <w:style w:type="character" w:styleId="af2">
    <w:name w:val="footnote reference"/>
    <w:basedOn w:val="a0"/>
    <w:uiPriority w:val="99"/>
    <w:semiHidden/>
    <w:unhideWhenUsed/>
    <w:rPr>
      <w:vertAlign w:val="superscript"/>
    </w:rPr>
  </w:style>
  <w:style w:type="character" w:styleId="af3">
    <w:name w:val="Hyperlink"/>
    <w:basedOn w:val="a0"/>
    <w:uiPriority w:val="99"/>
    <w:unhideWhenUsed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semiHidden/>
    <w:rPr>
      <w:kern w:val="2"/>
    </w:rPr>
  </w:style>
  <w:style w:type="character" w:styleId="af6">
    <w:name w:val="endnote reference"/>
    <w:basedOn w:val="a0"/>
    <w:uiPriority w:val="99"/>
    <w:semiHidden/>
    <w:unhideWhenUsed/>
    <w:rPr>
      <w:vertAlign w:val="superscript"/>
    </w:rPr>
  </w:style>
  <w:style w:type="table" w:styleId="af7">
    <w:name w:val="Table Grid"/>
    <w:basedOn w:val="a1"/>
    <w:uiPriority w:val="39"/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pPr>
      <w:ind w:left="720"/>
      <w:contextualSpacing/>
    </w:pPr>
  </w:style>
  <w:style w:type="character" w:styleId="af9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B9432-4A8C-4A62-B12F-937D7E496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5</Words>
  <Characters>376</Characters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20-08-05T07:28:00Z</cp:lastPrinted>
  <dcterms:created xsi:type="dcterms:W3CDTF">2021-04-06T04:46:00Z</dcterms:created>
  <dcterms:modified xsi:type="dcterms:W3CDTF">2023-05-05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elsevier-vancouver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international-journal-of-radiation-oncology-biology-phys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Elsevier - Vancouver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International Journal of Radiation Oncology, Biology, Phys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